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300"/>
        <w:gridCol w:w="1300"/>
        <w:gridCol w:w="1523"/>
        <w:gridCol w:w="1300"/>
        <w:gridCol w:w="1300"/>
        <w:gridCol w:w="1261"/>
      </w:tblGrid>
      <w:tr>
        <w:trPr/>
        <w:tc>
          <w:tcPr>
            <w:tcW w:w="9720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5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S1. Microarray normalized gene expression values of epigenetic regulators in adenoma (A), carcinoma (C), disseminated cells (D), and metastases (M)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Adenom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Carcinoma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Disseminate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Cell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Metastas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-valu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(M, A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 xml:space="preserve">p-valu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(C, D)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Mll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16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0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0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4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28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718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Mll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656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Mll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35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39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1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7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823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1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5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b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14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23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b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59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680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4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636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45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074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3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60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29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etd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5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23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246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uv39h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17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26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uv39h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644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03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393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9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2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189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98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26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1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50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02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004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Prmt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36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134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myd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6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1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80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Smyd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5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449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Dnmt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08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Nsd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2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22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NSD2/Whsc1l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770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Idh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13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516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Idh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610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Ee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160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909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Aebp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0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7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Ezh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7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456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7687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Ezh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1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8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6786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Ehmt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4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002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862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Dyrk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4.33</w:t>
            </w:r>
          </w:p>
        </w:tc>
        <w:tc>
          <w:tcPr>
            <w:tcW w:w="1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1.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2.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261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n-US"/>
              </w:rPr>
              <w:t>0.0576</w:t>
            </w:r>
          </w:p>
        </w:tc>
      </w:tr>
    </w:tbl>
    <w:p>
      <w:pPr>
        <w:pStyle w:val="Normal"/>
        <w:tabs>
          <w:tab w:val="clear" w:pos="720"/>
          <w:tab w:val="left" w:pos="-4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00:46:00Z</dcterms:created>
  <dc:creator>Hosein Kouros-Mehr</dc:creator>
  <dc:description/>
  <cp:keywords/>
  <dc:language>en-US</dc:language>
  <cp:lastModifiedBy>Hosein Kouros-Mehr</cp:lastModifiedBy>
  <dcterms:modified xsi:type="dcterms:W3CDTF">2013-02-05T22:51:00Z</dcterms:modified>
  <cp:revision>6</cp:revision>
  <dc:subject/>
  <dc:title>Table 1</dc:title>
</cp:coreProperties>
</file>